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2283BA" w14:textId="02D9D023" w:rsidR="001E42AB" w:rsidRDefault="001E42AB" w:rsidP="00BE69DA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1. Supplementary</w:t>
      </w:r>
    </w:p>
    <w:p w14:paraId="242ED2A2" w14:textId="5D5C407B" w:rsidR="00BE69DA" w:rsidRDefault="00BE69DA" w:rsidP="00BE69DA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BE69DA">
        <w:rPr>
          <w:rFonts w:ascii="Times New Roman" w:hAnsi="Times New Roman" w:cs="Times New Roman"/>
          <w:b/>
          <w:bCs/>
          <w:sz w:val="28"/>
          <w:szCs w:val="28"/>
        </w:rPr>
        <w:t xml:space="preserve">Nature infections among TOF patients during the </w:t>
      </w:r>
      <w:r>
        <w:rPr>
          <w:rFonts w:ascii="Times New Roman" w:hAnsi="Times New Roman" w:cs="Times New Roman"/>
          <w:b/>
          <w:bCs/>
          <w:sz w:val="28"/>
          <w:szCs w:val="28"/>
        </w:rPr>
        <w:t>postoperative</w:t>
      </w:r>
      <w:r w:rsidRPr="00BE69DA">
        <w:rPr>
          <w:rFonts w:ascii="Times New Roman" w:hAnsi="Times New Roman" w:cs="Times New Roman"/>
          <w:b/>
          <w:bCs/>
          <w:sz w:val="28"/>
          <w:szCs w:val="28"/>
        </w:rPr>
        <w:t xml:space="preserve"> period.</w:t>
      </w:r>
    </w:p>
    <w:p w14:paraId="6A397E0A" w14:textId="77777777" w:rsidR="00E254BC" w:rsidRPr="00BE69DA" w:rsidRDefault="00E254BC" w:rsidP="00BE69DA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PlainTable1"/>
        <w:tblW w:w="10490" w:type="dxa"/>
        <w:tblLook w:val="04A0" w:firstRow="1" w:lastRow="0" w:firstColumn="1" w:lastColumn="0" w:noHBand="0" w:noVBand="1"/>
      </w:tblPr>
      <w:tblGrid>
        <w:gridCol w:w="1456"/>
        <w:gridCol w:w="1866"/>
        <w:gridCol w:w="3093"/>
        <w:gridCol w:w="4075"/>
      </w:tblGrid>
      <w:tr w:rsidR="00175FF4" w:rsidRPr="006907F7" w14:paraId="692D1E8D" w14:textId="1DD1AA03" w:rsidTr="00CE14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33F134B3" w14:textId="77777777" w:rsidR="00175FF4" w:rsidRPr="00E254BC" w:rsidRDefault="00175FF4" w:rsidP="00E57779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254BC">
              <w:rPr>
                <w:rFonts w:ascii="Times New Roman" w:hAnsi="Times New Roman" w:cs="Times New Roman"/>
                <w:sz w:val="24"/>
                <w:szCs w:val="24"/>
              </w:rPr>
              <w:t>Nature of infection</w:t>
            </w:r>
          </w:p>
        </w:tc>
        <w:tc>
          <w:tcPr>
            <w:tcW w:w="1872" w:type="dxa"/>
          </w:tcPr>
          <w:p w14:paraId="477F92AA" w14:textId="6168C48F" w:rsidR="00175FF4" w:rsidRPr="00E254BC" w:rsidRDefault="00175FF4" w:rsidP="00E5777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254BC">
              <w:rPr>
                <w:rFonts w:ascii="Times New Roman" w:hAnsi="Times New Roman" w:cs="Times New Roman"/>
                <w:sz w:val="24"/>
                <w:szCs w:val="24"/>
              </w:rPr>
              <w:t>Number N=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3118" w:type="dxa"/>
          </w:tcPr>
          <w:p w14:paraId="04E5C24C" w14:textId="7EB5C960" w:rsidR="00175FF4" w:rsidRPr="00E254BC" w:rsidRDefault="00175FF4" w:rsidP="00E5777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 of diagnosis.</w:t>
            </w:r>
          </w:p>
        </w:tc>
        <w:tc>
          <w:tcPr>
            <w:tcW w:w="4111" w:type="dxa"/>
          </w:tcPr>
          <w:p w14:paraId="0F73F8D4" w14:textId="336C7242" w:rsidR="00175FF4" w:rsidRDefault="00CA78E6" w:rsidP="00E5777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boratory </w:t>
            </w:r>
            <w:r w:rsidR="00175FF4"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</w:p>
        </w:tc>
      </w:tr>
      <w:tr w:rsidR="00175FF4" w:rsidRPr="006907F7" w14:paraId="0244A8A4" w14:textId="6F1D9848" w:rsidTr="00CE1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02FA04CE" w14:textId="77777777" w:rsidR="00175FF4" w:rsidRPr="006907F7" w:rsidRDefault="00175FF4" w:rsidP="00E577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07F7">
              <w:rPr>
                <w:rFonts w:ascii="Times New Roman" w:hAnsi="Times New Roman" w:cs="Times New Roman"/>
                <w:sz w:val="24"/>
                <w:szCs w:val="24"/>
              </w:rPr>
              <w:t>Septicaemia</w:t>
            </w:r>
          </w:p>
        </w:tc>
        <w:tc>
          <w:tcPr>
            <w:tcW w:w="1872" w:type="dxa"/>
          </w:tcPr>
          <w:p w14:paraId="4B4E7EB0" w14:textId="18F08D6A" w:rsidR="00175FF4" w:rsidRPr="00175FF4" w:rsidRDefault="00175FF4" w:rsidP="00175FF4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FF4">
              <w:rPr>
                <w:rFonts w:ascii="Times New Roman" w:hAnsi="Times New Roman" w:cs="Times New Roman"/>
                <w:sz w:val="24"/>
                <w:szCs w:val="24"/>
              </w:rPr>
              <w:t>(11.4)</w:t>
            </w:r>
          </w:p>
          <w:p w14:paraId="33759E95" w14:textId="77777777" w:rsidR="00175FF4" w:rsidRDefault="00175FF4" w:rsidP="00E57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BDE443" w14:textId="77777777" w:rsidR="00175FF4" w:rsidRDefault="00175FF4" w:rsidP="00E57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9716CC" w14:textId="38FD8D6B" w:rsidR="00175FF4" w:rsidRPr="006907F7" w:rsidRDefault="00175FF4" w:rsidP="00E57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1DBCFF99" w14:textId="431525A6" w:rsidR="00175FF4" w:rsidRPr="00175FF4" w:rsidRDefault="00175FF4" w:rsidP="00175FF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FF4">
              <w:rPr>
                <w:rFonts w:ascii="Times New Roman" w:hAnsi="Times New Roman" w:cs="Times New Roman"/>
                <w:sz w:val="24"/>
                <w:szCs w:val="24"/>
              </w:rPr>
              <w:t xml:space="preserve">4/10 </w:t>
            </w:r>
            <w:r w:rsidR="000836C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75FF4">
              <w:rPr>
                <w:rFonts w:ascii="Times New Roman" w:hAnsi="Times New Roman" w:cs="Times New Roman"/>
                <w:sz w:val="24"/>
                <w:szCs w:val="24"/>
              </w:rPr>
              <w:t>Clinical + BC</w:t>
            </w:r>
            <w:r w:rsidR="000836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D35C687" w14:textId="17ECB0CD" w:rsidR="00175FF4" w:rsidRPr="006907F7" w:rsidRDefault="00175FF4" w:rsidP="00E57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/10 </w:t>
            </w:r>
            <w:r w:rsidR="000836C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inical +CBC</w:t>
            </w:r>
            <w:r w:rsidR="000836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</w:tcPr>
          <w:p w14:paraId="03F08610" w14:textId="75BD1389" w:rsidR="00175FF4" w:rsidRDefault="00175FF4" w:rsidP="00E57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enterococcus)</w:t>
            </w:r>
          </w:p>
          <w:p w14:paraId="7775F02B" w14:textId="194E7802" w:rsidR="00175FF4" w:rsidRDefault="00175FF4" w:rsidP="00E57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pseudomonas)</w:t>
            </w:r>
          </w:p>
          <w:p w14:paraId="106F476A" w14:textId="77777777" w:rsidR="00175FF4" w:rsidRDefault="00175FF4" w:rsidP="00E57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(culture negative) </w:t>
            </w:r>
          </w:p>
          <w:p w14:paraId="6F1DBCCC" w14:textId="77777777" w:rsidR="00175FF4" w:rsidRDefault="00175FF4" w:rsidP="00E57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5C3BCF" w14:textId="77777777" w:rsidR="00CA78E6" w:rsidRDefault="00CA78E6" w:rsidP="00E57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67F5FE" w14:textId="7BC2FC98" w:rsidR="00CA78E6" w:rsidRPr="006907F7" w:rsidRDefault="00CA78E6" w:rsidP="00E57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ed WBC with neutrophilia.</w:t>
            </w:r>
          </w:p>
        </w:tc>
      </w:tr>
      <w:tr w:rsidR="00175FF4" w:rsidRPr="006907F7" w14:paraId="1F6D869F" w14:textId="78550A94" w:rsidTr="00CE1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1F064012" w14:textId="77777777" w:rsidR="00175FF4" w:rsidRPr="006907F7" w:rsidRDefault="00175FF4" w:rsidP="00E577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07F7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872" w:type="dxa"/>
          </w:tcPr>
          <w:p w14:paraId="0BCD8085" w14:textId="77777777" w:rsidR="00175FF4" w:rsidRDefault="00175FF4" w:rsidP="00E57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07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0)</w:t>
            </w:r>
          </w:p>
          <w:p w14:paraId="4DD4B7A0" w14:textId="56BE17CF" w:rsidR="00175FF4" w:rsidRPr="006907F7" w:rsidRDefault="00175FF4" w:rsidP="00E57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1128B44" w14:textId="23F226A0" w:rsidR="000836C1" w:rsidRDefault="00CA78E6" w:rsidP="00E57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7</w:t>
            </w:r>
            <w:r w:rsidR="000836C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r w:rsidR="000836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9020742" w14:textId="44B6D912" w:rsidR="00175FF4" w:rsidRPr="006907F7" w:rsidRDefault="000836C1" w:rsidP="00E57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7 (clinical +CXR)</w:t>
            </w:r>
            <w:r w:rsidR="00CA78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1" w:type="dxa"/>
          </w:tcPr>
          <w:p w14:paraId="3FBF57AA" w14:textId="77777777" w:rsidR="00175FF4" w:rsidRDefault="00175FF4" w:rsidP="00E57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BE2AE8" w14:textId="77777777" w:rsidR="000836C1" w:rsidRDefault="000836C1" w:rsidP="00E57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677CCF" w14:textId="27BAEE61" w:rsidR="000836C1" w:rsidRDefault="000836C1" w:rsidP="00E57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terogenous opacities involving </w:t>
            </w:r>
            <w:r w:rsidR="00224973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ung parenchyma.</w:t>
            </w:r>
          </w:p>
          <w:p w14:paraId="7183D2E3" w14:textId="77777777" w:rsidR="000836C1" w:rsidRPr="006907F7" w:rsidRDefault="000836C1" w:rsidP="00E57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FF4" w:rsidRPr="006907F7" w14:paraId="4E896F6A" w14:textId="693E49DF" w:rsidTr="00CE1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47D235D6" w14:textId="77777777" w:rsidR="00175FF4" w:rsidRPr="006907F7" w:rsidRDefault="00175FF4" w:rsidP="00E577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07F7">
              <w:rPr>
                <w:rFonts w:ascii="Times New Roman" w:hAnsi="Times New Roman" w:cs="Times New Roman"/>
                <w:sz w:val="24"/>
                <w:szCs w:val="24"/>
              </w:rPr>
              <w:t>Surgical wound Sepsis</w:t>
            </w:r>
          </w:p>
        </w:tc>
        <w:tc>
          <w:tcPr>
            <w:tcW w:w="1872" w:type="dxa"/>
          </w:tcPr>
          <w:p w14:paraId="666835CC" w14:textId="7F5F07E7" w:rsidR="00175FF4" w:rsidRPr="006907F7" w:rsidRDefault="00175FF4" w:rsidP="00E57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07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5)</w:t>
            </w:r>
          </w:p>
        </w:tc>
        <w:tc>
          <w:tcPr>
            <w:tcW w:w="3118" w:type="dxa"/>
          </w:tcPr>
          <w:p w14:paraId="70026BC8" w14:textId="3453A6C0" w:rsidR="00175FF4" w:rsidRPr="006907F7" w:rsidRDefault="00C6248B" w:rsidP="00E57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4111" w:type="dxa"/>
          </w:tcPr>
          <w:p w14:paraId="15A4D026" w14:textId="1D249397" w:rsidR="00175FF4" w:rsidRPr="006907F7" w:rsidRDefault="00C6248B" w:rsidP="00E57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75FF4" w:rsidRPr="006907F7" w14:paraId="5899C5CB" w14:textId="6ED1F700" w:rsidTr="00CE1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09840B74" w14:textId="77777777" w:rsidR="00175FF4" w:rsidRPr="006907F7" w:rsidRDefault="00175FF4" w:rsidP="00E577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07F7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1872" w:type="dxa"/>
          </w:tcPr>
          <w:p w14:paraId="29B821BB" w14:textId="51468729" w:rsidR="00175FF4" w:rsidRPr="006907F7" w:rsidRDefault="00175FF4" w:rsidP="00E57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07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)</w:t>
            </w:r>
          </w:p>
        </w:tc>
        <w:tc>
          <w:tcPr>
            <w:tcW w:w="3118" w:type="dxa"/>
          </w:tcPr>
          <w:p w14:paraId="67FB01A3" w14:textId="7E40541F" w:rsidR="00175FF4" w:rsidRPr="006907F7" w:rsidRDefault="00C6248B" w:rsidP="00E57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inical + Microscopy </w:t>
            </w:r>
          </w:p>
        </w:tc>
        <w:tc>
          <w:tcPr>
            <w:tcW w:w="4111" w:type="dxa"/>
          </w:tcPr>
          <w:p w14:paraId="07FDB9DB" w14:textId="0EC04425" w:rsidR="00175FF4" w:rsidRPr="006907F7" w:rsidRDefault="00C6248B" w:rsidP="00E5777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odium falciparum positive.</w:t>
            </w:r>
          </w:p>
        </w:tc>
      </w:tr>
      <w:tr w:rsidR="00175FF4" w:rsidRPr="006907F7" w14:paraId="10D2C6C9" w14:textId="2BCFCDF8" w:rsidTr="00CE1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</w:tcPr>
          <w:p w14:paraId="1E45E62C" w14:textId="77777777" w:rsidR="00175FF4" w:rsidRPr="006907F7" w:rsidRDefault="00175FF4" w:rsidP="00E5777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07F7">
              <w:rPr>
                <w:rFonts w:ascii="Times New Roman" w:hAnsi="Times New Roman" w:cs="Times New Roman"/>
                <w:sz w:val="24"/>
                <w:szCs w:val="24"/>
              </w:rPr>
              <w:t>Hand gangrene</w:t>
            </w:r>
          </w:p>
        </w:tc>
        <w:tc>
          <w:tcPr>
            <w:tcW w:w="1872" w:type="dxa"/>
          </w:tcPr>
          <w:p w14:paraId="7A9BEF43" w14:textId="22A8EFA5" w:rsidR="00175FF4" w:rsidRPr="006907F7" w:rsidRDefault="00175FF4" w:rsidP="00E57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07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0C69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344A8F5E" w14:textId="5B6461DD" w:rsidR="00175FF4" w:rsidRPr="006907F7" w:rsidRDefault="001D7D6F" w:rsidP="00E57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4111" w:type="dxa"/>
          </w:tcPr>
          <w:p w14:paraId="5E1D5A8A" w14:textId="350B4B61" w:rsidR="00175FF4" w:rsidRPr="006907F7" w:rsidRDefault="001D7D6F" w:rsidP="00E5777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60B594C" w14:textId="77777777" w:rsidR="00790BE6" w:rsidRDefault="006D078A" w:rsidP="00BE69DA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BC=Blood culture</w:t>
      </w:r>
      <w:r w:rsidR="00A61374">
        <w:rPr>
          <w:rFonts w:ascii="Times New Roman" w:hAnsi="Times New Roman" w:cs="Times New Roman"/>
          <w:i/>
          <w:iCs/>
          <w:sz w:val="24"/>
          <w:szCs w:val="24"/>
        </w:rPr>
        <w:t>. CBC=Complete blood counts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61374">
        <w:rPr>
          <w:rFonts w:ascii="Times New Roman" w:hAnsi="Times New Roman" w:cs="Times New Roman"/>
          <w:i/>
          <w:iCs/>
          <w:sz w:val="24"/>
          <w:szCs w:val="24"/>
        </w:rPr>
        <w:t xml:space="preserve">WBC= White blood cell </w:t>
      </w:r>
      <w:r w:rsidR="0064197C">
        <w:rPr>
          <w:rFonts w:ascii="Times New Roman" w:hAnsi="Times New Roman" w:cs="Times New Roman"/>
          <w:i/>
          <w:iCs/>
          <w:sz w:val="24"/>
          <w:szCs w:val="24"/>
        </w:rPr>
        <w:t>counts</w:t>
      </w:r>
      <w:r w:rsidR="003A60FE"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</w:p>
    <w:p w14:paraId="7D48E430" w14:textId="1B292F61" w:rsidR="006D078A" w:rsidRDefault="0064197C" w:rsidP="00BE69DA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CXR =</w:t>
      </w:r>
      <w:r w:rsidR="00A61374">
        <w:rPr>
          <w:rFonts w:ascii="Times New Roman" w:hAnsi="Times New Roman" w:cs="Times New Roman"/>
          <w:i/>
          <w:iCs/>
          <w:sz w:val="24"/>
          <w:szCs w:val="24"/>
        </w:rPr>
        <w:t>Chest Xray.</w:t>
      </w:r>
    </w:p>
    <w:p w14:paraId="7F75ECE9" w14:textId="38F09ED4" w:rsidR="003A60FE" w:rsidRPr="003A60FE" w:rsidRDefault="00BE69DA" w:rsidP="00BE69DA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3A60FE">
        <w:rPr>
          <w:rFonts w:ascii="Times New Roman" w:hAnsi="Times New Roman" w:cs="Times New Roman"/>
          <w:i/>
          <w:iCs/>
        </w:rPr>
        <w:t>Pneumonia was diagnosed mainly clinically by the attending paediatricians with a few cases having chest x-rays done.</w:t>
      </w:r>
      <w:r w:rsidR="00C0659A" w:rsidRPr="003A60FE">
        <w:rPr>
          <w:rFonts w:ascii="Times New Roman" w:hAnsi="Times New Roman" w:cs="Times New Roman"/>
          <w:i/>
          <w:iCs/>
        </w:rPr>
        <w:t xml:space="preserve"> Pneumonia was defined as cough, fever, difficulty in breathing, and crepitations on auscultation. </w:t>
      </w:r>
      <w:r w:rsidRPr="003A60FE">
        <w:rPr>
          <w:rFonts w:ascii="Times New Roman" w:hAnsi="Times New Roman" w:cs="Times New Roman"/>
          <w:i/>
          <w:iCs/>
        </w:rPr>
        <w:t xml:space="preserve"> Diagnosis of </w:t>
      </w:r>
      <w:r w:rsidR="00064070" w:rsidRPr="003A60FE">
        <w:rPr>
          <w:rFonts w:ascii="Times New Roman" w:hAnsi="Times New Roman" w:cs="Times New Roman"/>
          <w:i/>
          <w:iCs/>
        </w:rPr>
        <w:t>septicaemia</w:t>
      </w:r>
      <w:r w:rsidRPr="003A60FE">
        <w:rPr>
          <w:rFonts w:ascii="Times New Roman" w:hAnsi="Times New Roman" w:cs="Times New Roman"/>
          <w:i/>
          <w:iCs/>
        </w:rPr>
        <w:t xml:space="preserve"> was mainly based on complete blood counts together with clinicians’ assessment.</w:t>
      </w:r>
      <w:r w:rsidR="00C0659A" w:rsidRPr="003A60FE">
        <w:rPr>
          <w:rFonts w:ascii="Times New Roman" w:hAnsi="Times New Roman" w:cs="Times New Roman"/>
          <w:i/>
          <w:iCs/>
        </w:rPr>
        <w:t xml:space="preserve"> Septicaemia was </w:t>
      </w:r>
      <w:r w:rsidR="00A81699" w:rsidRPr="003A60FE">
        <w:rPr>
          <w:rFonts w:ascii="Times New Roman" w:hAnsi="Times New Roman" w:cs="Times New Roman"/>
          <w:i/>
          <w:iCs/>
        </w:rPr>
        <w:t>diagnosed clinically for patients who had fevers and elevated neutrophils on CBC.</w:t>
      </w:r>
      <w:r w:rsidR="00C0659A" w:rsidRPr="003A60FE">
        <w:rPr>
          <w:rFonts w:ascii="Times New Roman" w:hAnsi="Times New Roman" w:cs="Times New Roman"/>
          <w:i/>
          <w:iCs/>
        </w:rPr>
        <w:t xml:space="preserve"> </w:t>
      </w:r>
      <w:r w:rsidRPr="003A60FE">
        <w:rPr>
          <w:rFonts w:ascii="Times New Roman" w:hAnsi="Times New Roman" w:cs="Times New Roman"/>
          <w:i/>
          <w:iCs/>
        </w:rPr>
        <w:t xml:space="preserve"> Blood cultures were done for a few cases due to cost implications. Malaria was a blood smear under microscopy which showed plasmodium falciparum</w:t>
      </w:r>
      <w:r w:rsidRPr="003A60FE">
        <w:rPr>
          <w:rFonts w:ascii="Times New Roman" w:hAnsi="Times New Roman" w:cs="Times New Roman"/>
          <w:b/>
          <w:bCs/>
          <w:i/>
          <w:iCs/>
        </w:rPr>
        <w:t>.</w:t>
      </w:r>
      <w:r w:rsidR="003A60FE" w:rsidRPr="003A60FE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3A60FE" w:rsidRPr="003A60FE">
        <w:rPr>
          <w:rFonts w:ascii="Times New Roman" w:hAnsi="Times New Roman" w:cs="Times New Roman"/>
          <w:i/>
          <w:iCs/>
        </w:rPr>
        <w:t>Wound sepsis was defined as signs of infection like pus from the wound without systemic involvement.</w:t>
      </w:r>
    </w:p>
    <w:p w14:paraId="0253583C" w14:textId="77777777" w:rsidR="00BE69DA" w:rsidRDefault="00BE69DA" w:rsidP="00BE69D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E6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7110A4"/>
    <w:multiLevelType w:val="hybridMultilevel"/>
    <w:tmpl w:val="68C2709A"/>
    <w:lvl w:ilvl="0" w:tplc="0B6ED888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D124EF"/>
    <w:multiLevelType w:val="hybridMultilevel"/>
    <w:tmpl w:val="19E481B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404959">
    <w:abstractNumId w:val="1"/>
  </w:num>
  <w:num w:numId="2" w16cid:durableId="435949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9DA"/>
    <w:rsid w:val="00064070"/>
    <w:rsid w:val="000836C1"/>
    <w:rsid w:val="00085495"/>
    <w:rsid w:val="000C69CF"/>
    <w:rsid w:val="00175FF4"/>
    <w:rsid w:val="001D7D6F"/>
    <w:rsid w:val="001E42AB"/>
    <w:rsid w:val="00205CBE"/>
    <w:rsid w:val="00224973"/>
    <w:rsid w:val="0038224D"/>
    <w:rsid w:val="003A60FE"/>
    <w:rsid w:val="003B65BC"/>
    <w:rsid w:val="00452126"/>
    <w:rsid w:val="004727A3"/>
    <w:rsid w:val="00636C41"/>
    <w:rsid w:val="0064197C"/>
    <w:rsid w:val="006D078A"/>
    <w:rsid w:val="00734D2E"/>
    <w:rsid w:val="00790BE6"/>
    <w:rsid w:val="00883490"/>
    <w:rsid w:val="00A61374"/>
    <w:rsid w:val="00A81699"/>
    <w:rsid w:val="00B95738"/>
    <w:rsid w:val="00BE69DA"/>
    <w:rsid w:val="00C0659A"/>
    <w:rsid w:val="00C07798"/>
    <w:rsid w:val="00C6248B"/>
    <w:rsid w:val="00CA78E6"/>
    <w:rsid w:val="00CE140D"/>
    <w:rsid w:val="00D77052"/>
    <w:rsid w:val="00E254BC"/>
    <w:rsid w:val="00E54595"/>
    <w:rsid w:val="00F1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76FA28"/>
  <w15:chartTrackingRefBased/>
  <w15:docId w15:val="{2F3F28E2-2530-41FB-B44B-EDFA0AB16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9DA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9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9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9D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9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9D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9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9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9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9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9D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9D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9DA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9DA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9DA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9D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9D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9D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9D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E69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69D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9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69D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E69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69D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E69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69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9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9DA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E69D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BE69D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E140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189</Words>
  <Characters>1158</Characters>
  <Application>Microsoft Office Word</Application>
  <DocSecurity>0</DocSecurity>
  <Lines>5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Esther Khainza</dc:creator>
  <cp:keywords/>
  <dc:description/>
  <cp:lastModifiedBy>Rebecca Esther Khainza</cp:lastModifiedBy>
  <cp:revision>19</cp:revision>
  <dcterms:created xsi:type="dcterms:W3CDTF">2024-03-28T11:41:00Z</dcterms:created>
  <dcterms:modified xsi:type="dcterms:W3CDTF">2024-04-08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455cbb-9974-497f-a275-e1bc55005113</vt:lpwstr>
  </property>
</Properties>
</file>